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FC0" w:rsidRDefault="00C05A4A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  <w:bookmarkStart w:id="0" w:name="_GoBack"/>
      <w:bookmarkEnd w:id="0"/>
      <w:r w:rsidRPr="00ED3FC0">
        <w:rPr>
          <w:rFonts w:ascii="Arial" w:hAnsi="Arial" w:cs="Arial"/>
          <w:b/>
          <w:bCs/>
          <w:sz w:val="22"/>
          <w:szCs w:val="28"/>
        </w:rPr>
        <w:t xml:space="preserve">Supplemental table </w:t>
      </w:r>
      <w:r w:rsidR="002A33CB">
        <w:rPr>
          <w:rFonts w:ascii="Arial" w:hAnsi="Arial" w:cs="Arial"/>
          <w:b/>
          <w:bCs/>
          <w:sz w:val="22"/>
          <w:szCs w:val="28"/>
        </w:rPr>
        <w:t>5</w:t>
      </w:r>
      <w:r w:rsidRPr="00ED3FC0">
        <w:rPr>
          <w:rFonts w:ascii="Arial" w:hAnsi="Arial" w:cs="Arial"/>
          <w:b/>
          <w:bCs/>
          <w:sz w:val="22"/>
          <w:szCs w:val="28"/>
        </w:rPr>
        <w:t xml:space="preserve">. </w:t>
      </w:r>
      <w:r w:rsidR="00906B54" w:rsidRPr="00906B54">
        <w:rPr>
          <w:rFonts w:ascii="Arial" w:hAnsi="Arial" w:cs="Arial"/>
          <w:b/>
          <w:bCs/>
          <w:sz w:val="22"/>
          <w:szCs w:val="28"/>
        </w:rPr>
        <w:t>Differentially expressed genes between tumors treated with trametinib and those treated with vehicle</w:t>
      </w:r>
    </w:p>
    <w:p w:rsidR="00D118BE" w:rsidRPr="00ED3FC0" w:rsidRDefault="00D118BE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239"/>
        <w:gridCol w:w="661"/>
        <w:gridCol w:w="813"/>
        <w:gridCol w:w="982"/>
        <w:gridCol w:w="661"/>
        <w:gridCol w:w="661"/>
        <w:gridCol w:w="661"/>
        <w:gridCol w:w="661"/>
        <w:gridCol w:w="1064"/>
        <w:gridCol w:w="1095"/>
        <w:gridCol w:w="1095"/>
        <w:gridCol w:w="1095"/>
        <w:gridCol w:w="1036"/>
        <w:gridCol w:w="1005"/>
        <w:gridCol w:w="1036"/>
      </w:tblGrid>
      <w:tr w:rsidR="00906B54" w:rsidRPr="004F7477" w:rsidTr="004F7477">
        <w:trPr>
          <w:trHeight w:val="840"/>
        </w:trPr>
        <w:tc>
          <w:tcPr>
            <w:tcW w:w="1758" w:type="dxa"/>
            <w:shd w:val="clear" w:color="auto" w:fill="auto"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F7477">
              <w:rPr>
                <w:rFonts w:ascii="Arial" w:hAnsi="Arial" w:cs="Arial"/>
                <w:b/>
                <w:bCs/>
                <w:sz w:val="10"/>
                <w:szCs w:val="10"/>
              </w:rPr>
              <w:t>Gene name</w:t>
            </w:r>
          </w:p>
        </w:tc>
        <w:tc>
          <w:tcPr>
            <w:tcW w:w="2700" w:type="dxa"/>
            <w:shd w:val="clear" w:color="auto" w:fill="auto"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F7477">
              <w:rPr>
                <w:rFonts w:ascii="Arial" w:hAnsi="Arial" w:cs="Arial"/>
                <w:b/>
                <w:bCs/>
                <w:sz w:val="10"/>
                <w:szCs w:val="10"/>
              </w:rPr>
              <w:t>Gene ID</w:t>
            </w:r>
          </w:p>
        </w:tc>
        <w:tc>
          <w:tcPr>
            <w:tcW w:w="1294" w:type="dxa"/>
            <w:shd w:val="clear" w:color="auto" w:fill="auto"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F7477">
              <w:rPr>
                <w:rFonts w:ascii="Arial" w:hAnsi="Arial" w:cs="Arial"/>
                <w:b/>
                <w:bCs/>
                <w:sz w:val="10"/>
                <w:szCs w:val="10"/>
              </w:rPr>
              <w:t>Base Mean</w:t>
            </w:r>
          </w:p>
        </w:tc>
        <w:tc>
          <w:tcPr>
            <w:tcW w:w="1664" w:type="dxa"/>
            <w:shd w:val="clear" w:color="auto" w:fill="auto"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F7477">
              <w:rPr>
                <w:rFonts w:ascii="Arial" w:hAnsi="Arial" w:cs="Arial"/>
                <w:b/>
                <w:bCs/>
                <w:sz w:val="10"/>
                <w:szCs w:val="10"/>
              </w:rPr>
              <w:t>Vehicle_mean</w:t>
            </w:r>
          </w:p>
        </w:tc>
        <w:tc>
          <w:tcPr>
            <w:tcW w:w="2074" w:type="dxa"/>
            <w:shd w:val="clear" w:color="auto" w:fill="auto"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F7477">
              <w:rPr>
                <w:rFonts w:ascii="Arial" w:hAnsi="Arial" w:cs="Arial"/>
                <w:b/>
                <w:bCs/>
                <w:sz w:val="10"/>
                <w:szCs w:val="10"/>
              </w:rPr>
              <w:t>Trametinib_mean</w:t>
            </w:r>
          </w:p>
        </w:tc>
        <w:tc>
          <w:tcPr>
            <w:tcW w:w="1294" w:type="dxa"/>
            <w:shd w:val="clear" w:color="auto" w:fill="auto"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F7477">
              <w:rPr>
                <w:rFonts w:ascii="Arial" w:hAnsi="Arial" w:cs="Arial"/>
                <w:b/>
                <w:bCs/>
                <w:sz w:val="10"/>
                <w:szCs w:val="10"/>
              </w:rPr>
              <w:t>fold change</w:t>
            </w:r>
          </w:p>
        </w:tc>
        <w:tc>
          <w:tcPr>
            <w:tcW w:w="1294" w:type="dxa"/>
            <w:shd w:val="clear" w:color="auto" w:fill="auto"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F7477">
              <w:rPr>
                <w:rFonts w:ascii="Arial" w:hAnsi="Arial" w:cs="Arial"/>
                <w:b/>
                <w:bCs/>
                <w:sz w:val="10"/>
                <w:szCs w:val="10"/>
              </w:rPr>
              <w:t>log2 fold change</w:t>
            </w:r>
          </w:p>
        </w:tc>
        <w:tc>
          <w:tcPr>
            <w:tcW w:w="1294" w:type="dxa"/>
            <w:shd w:val="clear" w:color="auto" w:fill="auto"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F7477">
              <w:rPr>
                <w:rFonts w:ascii="Arial" w:hAnsi="Arial" w:cs="Arial"/>
                <w:b/>
                <w:bCs/>
                <w:sz w:val="10"/>
                <w:szCs w:val="10"/>
              </w:rPr>
              <w:t>p Value</w:t>
            </w:r>
          </w:p>
        </w:tc>
        <w:tc>
          <w:tcPr>
            <w:tcW w:w="1294" w:type="dxa"/>
            <w:shd w:val="clear" w:color="auto" w:fill="auto"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F7477">
              <w:rPr>
                <w:rFonts w:ascii="Arial" w:hAnsi="Arial" w:cs="Arial"/>
                <w:b/>
                <w:bCs/>
                <w:sz w:val="10"/>
                <w:szCs w:val="10"/>
              </w:rPr>
              <w:t>FDR Adj p Value</w:t>
            </w:r>
          </w:p>
        </w:tc>
        <w:tc>
          <w:tcPr>
            <w:tcW w:w="2272" w:type="dxa"/>
            <w:shd w:val="clear" w:color="auto" w:fill="auto"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F7477">
              <w:rPr>
                <w:rFonts w:ascii="Arial" w:hAnsi="Arial" w:cs="Arial"/>
                <w:b/>
                <w:bCs/>
                <w:sz w:val="10"/>
                <w:szCs w:val="10"/>
              </w:rPr>
              <w:t>Vehicle_1516F_S50</w:t>
            </w:r>
          </w:p>
        </w:tc>
        <w:tc>
          <w:tcPr>
            <w:tcW w:w="2348" w:type="dxa"/>
            <w:shd w:val="clear" w:color="auto" w:fill="auto"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F7477">
              <w:rPr>
                <w:rFonts w:ascii="Arial" w:hAnsi="Arial" w:cs="Arial"/>
                <w:b/>
                <w:bCs/>
                <w:sz w:val="10"/>
                <w:szCs w:val="10"/>
              </w:rPr>
              <w:t>Vehicle_1612M_S52</w:t>
            </w:r>
          </w:p>
        </w:tc>
        <w:tc>
          <w:tcPr>
            <w:tcW w:w="2348" w:type="dxa"/>
            <w:shd w:val="clear" w:color="auto" w:fill="auto"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F7477">
              <w:rPr>
                <w:rFonts w:ascii="Arial" w:hAnsi="Arial" w:cs="Arial"/>
                <w:b/>
                <w:bCs/>
                <w:sz w:val="10"/>
                <w:szCs w:val="10"/>
              </w:rPr>
              <w:t>Vehicle_1620M_S51</w:t>
            </w:r>
          </w:p>
        </w:tc>
        <w:tc>
          <w:tcPr>
            <w:tcW w:w="2348" w:type="dxa"/>
            <w:shd w:val="clear" w:color="auto" w:fill="auto"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F7477">
              <w:rPr>
                <w:rFonts w:ascii="Arial" w:hAnsi="Arial" w:cs="Arial"/>
                <w:b/>
                <w:bCs/>
                <w:sz w:val="10"/>
                <w:szCs w:val="10"/>
              </w:rPr>
              <w:t>Vehicle_1771M_S53</w:t>
            </w:r>
          </w:p>
        </w:tc>
        <w:tc>
          <w:tcPr>
            <w:tcW w:w="2205" w:type="dxa"/>
            <w:shd w:val="clear" w:color="auto" w:fill="auto"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F7477">
              <w:rPr>
                <w:rFonts w:ascii="Arial" w:hAnsi="Arial" w:cs="Arial"/>
                <w:b/>
                <w:bCs/>
                <w:sz w:val="10"/>
                <w:szCs w:val="10"/>
              </w:rPr>
              <w:t>Trametinib_1396M</w:t>
            </w:r>
          </w:p>
        </w:tc>
        <w:tc>
          <w:tcPr>
            <w:tcW w:w="2129" w:type="dxa"/>
            <w:shd w:val="clear" w:color="auto" w:fill="auto"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F7477">
              <w:rPr>
                <w:rFonts w:ascii="Arial" w:hAnsi="Arial" w:cs="Arial"/>
                <w:b/>
                <w:bCs/>
                <w:sz w:val="10"/>
                <w:szCs w:val="10"/>
              </w:rPr>
              <w:t>Trametinib_1469F</w:t>
            </w:r>
          </w:p>
        </w:tc>
        <w:tc>
          <w:tcPr>
            <w:tcW w:w="2205" w:type="dxa"/>
            <w:shd w:val="clear" w:color="auto" w:fill="auto"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4F7477">
              <w:rPr>
                <w:rFonts w:ascii="Arial" w:hAnsi="Arial" w:cs="Arial"/>
                <w:b/>
                <w:bCs/>
                <w:sz w:val="10"/>
                <w:szCs w:val="10"/>
              </w:rPr>
              <w:t>Trametinib_1811M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Col9a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614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66.1799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37.23832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38.1020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.7598230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2509079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.41E-2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37E-24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6.93232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6.30451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81.27265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64.44381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13.31325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73.2629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27.7301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Ankrd34c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76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2.13807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6.08291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.87828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3058902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1.708914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.60E-0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.39E-05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8.78026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2.72479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3.4934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9.33314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92700959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.255322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0.4525259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Cdh1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196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3.29767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9.619857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38.20142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.1165248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6399382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90E-0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034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.311813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7.13183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.32653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9.709246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82.462586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69.72822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2.41347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Dbh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0088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.291942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0.995814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353445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3304536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1.597480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.00E-0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326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5.557594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.026479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.692689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.706496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.06033679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Cxxc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666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81.6156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085.9011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09.234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650311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823597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.17E-0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326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641.2537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276.7133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133.4950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92.1424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46.48602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37.3892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43.8294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Thbs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170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8.61513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7.59751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73.30529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6674058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4154373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34E-0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9761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06.19039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9.51465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7.89921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6.78577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13.202348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72.8076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33.905874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Smpdl3b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888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5.76383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6.122557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35.28554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8269505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4992466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46E-0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9761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9.016875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0.237184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0.672300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4.5638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0.74469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95.66209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9.449838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909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1.57451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9.16226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68.12418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3584783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2378563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51E-0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45426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3.83712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7.94817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4.78998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0.07378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38.55744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62.36177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03.453348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Tbx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0009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6.68944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.751117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2.60721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8421053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5069600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.35E-0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5472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.852531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.289577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.286921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4.575438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7.807823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20.53556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9.478251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Rab6b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254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79.1528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43.1431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27.1657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017906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732666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.36E-0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646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085.6090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338.5885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481.3939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66.9811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78.16449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06.6622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96.6706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Ret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01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1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301.6855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8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457.69128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3.677977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382334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4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-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1.387092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1.42E-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1704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66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622.25789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6.81747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00.96069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0.72906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5.372345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8.062661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7.598925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Sft2d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084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81.40987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5.31952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82.8636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8225657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8659708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46E-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170466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2.13042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54.17551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20.64842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94.32376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95.67726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42.3832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10.530524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Sytl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061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21.32193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46.14321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54.89356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9610505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9716267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87E-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20343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6.80484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8.31775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57.26304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82.18720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95.170939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81.28266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88.227085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Pnlip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600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11.990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748.5631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863.2262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974480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743114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47E-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25164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342.0920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870.8562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734.4560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046.8482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88.00744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907.3719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394.29949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Cxcl1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150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94.3760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05.0566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46.8020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597419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00026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66E-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255734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02.3771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98.9414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31.333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87.5742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84.00618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17.5606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38.8392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Plxna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976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76.32902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68.75625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3.09271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729442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803533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.18E-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378903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54.34703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19.84564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19.56803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81.26429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6.601174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7.7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4.936975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Fbxo1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059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3.31152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7.08051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1.61954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8309022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8725547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.28E-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453215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9.76339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0.54056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5.97844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2.03964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8.309212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50.85822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5.691185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Pcdhb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506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68.21786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59.13251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3.66500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4868193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1.038541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.26E-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51098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75.35309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51.8479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67.34723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41.98179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60.997849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5.84282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14.15435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Dtna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430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50.8669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79.0790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79.9175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057670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723165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.93E-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5382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23.0961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23.3980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65.427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04.3947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23.49001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56.1066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60.156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Fstl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409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8.40592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87.23228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3.30411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440945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1.181327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.75E-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572105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87.68801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11.6273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35.6545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13.95922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7.569451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6.91258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65.43031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Hacd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362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770.5556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352.1726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95.0661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984691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517731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.07E-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572105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433.8344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428.5170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455.2238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091.1154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21.15557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45.2109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18.83199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Cyp26b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6341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09.441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8.72382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37.06483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1436281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1000546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.14E-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621096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02.98606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3.98789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7.10690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0.81441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93.70127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82.54387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34.94937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Pld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5521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7.82534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2.252278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1.92277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1003658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0706406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19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7742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6.918563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3.513522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6.998837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1.578189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8.790886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5.12653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1.85091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Ptprn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620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67.7937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672.427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61.6154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4630238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1.110841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27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79667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923.095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73.0511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129.8947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063.6687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06.97755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87.1362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490.73248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pb4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89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29.4848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55.4276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61.5611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6050683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826347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36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821609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30.4466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49.0901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20.8890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21.2846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44.58397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11.0029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29.09648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Tagln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265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92.1146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73.473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83.6357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838846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776244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58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88905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58.6308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48.8034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54.8628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31.598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98.12259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39.75903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13.0256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Rcan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295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22.2310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58.1966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07.61033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425595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38097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69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88905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64.5341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78.1028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78.151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11.9977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32.25872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85.11717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05.45510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Tspan1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057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43.8842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867.4961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79.0684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951497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748675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73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88905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065.4182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420.8722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927.9727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055.7212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80.5975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69.6800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86.92787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Rasgrf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235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25.3836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53.7299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87.58867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534649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853436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75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88905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30.2054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73.1166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43.5779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68.0197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44.423784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63.119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55.22264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Diras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784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81.64701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13.64171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5.65407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4868432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1.038470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79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88905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68.1749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85.22903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58.2234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42.93940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8.306748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9.95983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8.695628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Hdhd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542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24.9378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63.46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73.5737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383063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4767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80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88905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27.5293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37.1211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01.5613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87.6320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32.27104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03.3820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85.06818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Fgfr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5425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35.9168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33.2076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72.8623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8937060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921212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87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891564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39.79550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64.8098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33.01341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95.21195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00.12322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96.8242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21.6396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Rtn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108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550.399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456.536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675.5495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463128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872200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91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891564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117.467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473.052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671.313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564.3139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413.99207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955.0035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657.6531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Trim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107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141.0795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236.7559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80.1777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574264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843146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98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897945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549.0747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746.3218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928.6934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722.9337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91.8608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85.1199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63.5525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Nrxn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6639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89.1581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44.8730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81.53833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4832408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1.049185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21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965201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63.833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66.4206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90.5167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58.721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46.37512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79.61709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18.62278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Daam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026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19.94697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92.36938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23.3837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862493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8972355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41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993875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45.45763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44.48987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88.95573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90.57430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43.48508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88.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37.96621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Gng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7165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031.3176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127.5146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569.7216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111396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71042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48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993875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776.6848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396.5041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332.7755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004.0939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62.61538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309.9961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536.55334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Rbp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640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43.5494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32.777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24.57935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146953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958209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72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1058121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11.4389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16.8454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24.4902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78.3336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22.50202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01.06040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0.175634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Lect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202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.081976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.229663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2.885061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3399480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2264764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.29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1250043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.852531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.105352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.484998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.4757705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8.7859576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7.386532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.482694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930520O04Rik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7403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6.284360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.034301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9.951104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2900256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1953637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.38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125209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.778797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.842254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.088844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.427311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9.75916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3.24943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6.844715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Igip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11018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68.62102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63.77288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08.4185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340901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904844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.47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125676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63.50056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39.691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22.08915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29.81053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47.338471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8.0024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99.91476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Wnk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51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1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690.0702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3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364.93427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23.5848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187655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5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1.129385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3.74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13142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79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514.59740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0.43578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6.25459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78.44931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37.13706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28.1055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05.5119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Pla2g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457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8.150289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8.433777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4.43897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237557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1619247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.79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1314279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.778797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.69774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8.583456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1.675107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1.717896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9.93975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1.65926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Aim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1986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4.69816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7.4036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37.75751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2741325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1853163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.90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1324539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9.139766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6.58028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1.296534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2.5980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90.280267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61.10056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1.89172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Btbd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510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17.1864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20.1104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46.6211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7179788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477986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.15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1713306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89.2269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37.5513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86.5552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67.1084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78.60919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09.1337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52.12056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Crkl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0613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376.9580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965.7978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91.8382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708973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57583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.40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1763495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309.3828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387.0167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510.2054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656.5862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08.94121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13.1718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53.40168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Cdk5rap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7643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99.753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31.9326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90.18154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44711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33275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.10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195279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01.8030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55.7862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42.2575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27.8837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18.105341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34.3098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18.12945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Ywhaq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7643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99.753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31.9326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90.18154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44711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33275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.10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195279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01.8030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55.7862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42.2575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27.8837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18.105341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34.3098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18.12945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ps8l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0615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1.73818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4.45941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4.776540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448553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1.156648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.41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1974654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94.60199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9.85662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35.17420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8.20483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2.691101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7.386532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4.251988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Adam2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596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30.9315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93.7931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580.4494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0361753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0258618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.41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1974654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63.3281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37.31945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46.6991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27.8259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631.4432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925.5858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84.3191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Mro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6403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74.9288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99.2785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42.4625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934524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752795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.76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039709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71.9534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84.8431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10.5648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29.7526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70.297518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58.27556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98.81444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Zfp39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427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82.7521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46.7296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30.7821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486694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24444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.38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149125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54.4158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42.5375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16.3271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73.6381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30.295054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92.1810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69.8703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ya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593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99.97333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33.46555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55.317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7893768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8394572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.61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17695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23.00441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91.30734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21.488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98.06164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42.54638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21.54508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01.85969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Npw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7123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.899204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.4829960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.120815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2273098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1553022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.85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20698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.852531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.6447889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.7623071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.6723566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.3187562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0.78725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.256431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Adgra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547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49.81471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84.90939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36.35514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4910152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1.026160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.19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26605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45.23937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73.4034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83.67377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37.3210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8.800744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9.67733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10.58735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Tmem255a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650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47.029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80.9502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01.8027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140535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960009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.46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298129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39.4277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575.57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96.8794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11.9167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61.99816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16.75193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26.6582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Reep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855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44.4389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08.7822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91.98125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217138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85677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.59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298129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31.1931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02.1293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07.5636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94.2427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78.59687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70.08169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27.2652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Prrg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717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4.237933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.8989457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8.023251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205452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141074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.89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339741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9631328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.473803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.6830762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.4757705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5.1241151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7.62887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.316768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Cnih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487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33.96180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60.13038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32.40369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280321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921302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.72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517979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88.19333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95.8634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57.50337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98.96141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12.226678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8.5674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66.41698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Xkr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981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7.4272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6.81704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4.90747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7569868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8131033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.98E-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544616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2.47615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6.51408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7.73114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0.54680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7.328614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8.54733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8.84647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Crem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6388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78.28945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58.77233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0.97895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21983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85052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02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56180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9.04439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44.48987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45.61842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85.93665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0.992921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7.8712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4.07273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Wwp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193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91.2287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94.4578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020.2567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9513204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9644507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091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697346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32.4679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73.5910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25.2106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46.5616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959.4531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56.0075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45.3094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Nsg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029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560.5367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849.8182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841.4947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426263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37947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146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73793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461.719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653.9010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905.8854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377.7667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894.87409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469.9372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159.67297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Rxrg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1584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32.15645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7.87466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11.19884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0137194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0098627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174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73793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5.316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04.69944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7.67113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3.81166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90.292589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05.80266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37.501289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Gabra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134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69.3269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38.6344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43.58357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36921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897216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208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73793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20.6154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42.9127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93.998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97.0114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68.346178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47.37717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15.02737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Sema3c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878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5.356678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.476106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6.53077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2053789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1410265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2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73793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.643617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.210704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.32653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6.723566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8.5426562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8.41612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2.633536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Fem1c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331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61.1332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69.4226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83.4141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430498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36997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213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73793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39.0948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13.8115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01.5610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23.2229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69.309526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24.72354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56.20931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Hspa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5997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43.94126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70.21063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75.582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433354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3635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225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73793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41.28853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37.17607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48.25955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54.11835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64.418855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47.67975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14.647688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Fam49a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058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54.8635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88.064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43.9287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719486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806042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241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73793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68.0484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099.4158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57.9840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26.8104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68.840174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95.7129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67.23317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Slc12a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459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494.6073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139.6746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34.517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585942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02538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261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743781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249.132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241.7657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586.0758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481.7244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80.14047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98.4898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24.92249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Kcnd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08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9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3174.774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3981.3367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99.3583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77540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7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-0.79200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5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0.000129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3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0.027758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5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3524.1526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286.9176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572.6304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541.6463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74.24949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87.187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36.63858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Hrk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660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4.744868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6.603868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2.26620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0573988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0408215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332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79743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6.422414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8.05295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.168075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.772024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8.05605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4.49056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4.251988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Sprn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573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46.0150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98.2683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09.67732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143470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702874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337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79743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37.6018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90.4470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77.3114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87.7130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34.679407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55.39967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38.95288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Ccl2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323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46.43677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2.06773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58.92882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6440004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7172106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374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837888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3.09978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1.01493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2.97728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1.1789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58.564836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41.62540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76.596237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930550C14Rik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0513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.17276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.7686486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6.711591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1877115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1294225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426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874498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.9016875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.921127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.8415381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.410241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.2700959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7.51774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.3469365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Fzd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229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09.35139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8.07733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31.05015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5894227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68502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427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2874498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52.61280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49.47606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8.84766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1.37278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1.25347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75.48000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66.41698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Gramd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7425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3.01722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.248427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9.375619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0784317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0554953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608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200095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.76650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.026479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.969997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.230725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9.7616274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5.731693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2.633536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Galnt1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977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6.105295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2.802864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0.50853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0468495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033405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670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283163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.705062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0.408170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.702302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1.395922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4.888207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8.32508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8.312325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Wnt7b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238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54.090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55.8559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51.7365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7138221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486363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799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485825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44.3434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49.1344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10.5651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19.3809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40.58271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11.8088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02.81795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Nap1l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5543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677.4515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259.0151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568.700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971264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743891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816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485825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092.3158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322.2740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620.4115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001.0591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16.27722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490.0684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299.75459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Vsnl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5445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3.17110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0.63780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9.88218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266623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925049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866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540198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3.09978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22.64761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07.20304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9.60076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5.129044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0.78725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3.73024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Reep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0587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762.6721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752.1643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443.3492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303726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65723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1916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594719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895.6466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688.0982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74.0718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850.8406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62.64002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82.2440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385.1637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Gfpt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036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81.11730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26.14494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87.74711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6981466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7639610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027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754894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83.97836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85.99015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1.39266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53.21859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49.808451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97.27677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16.156107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Otub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120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04.15233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90.55566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88.94790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779046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560845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068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754894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51.88922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32.95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2.22110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25.16131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77.584237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87.2861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01.97334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Cd20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266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19.2440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713.9634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59.6181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635977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827262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071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754894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701.5041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710.9989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608.1646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35.1859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51.3274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43.6444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83.8826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Gpr15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550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5.092844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.509964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8.53668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9585941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9698184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133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824768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.668195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.394930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.811535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.16519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8.5401918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0.938548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6.1313147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Txndc1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149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15.1694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61.0927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87.2716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7195998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474733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163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8359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33.6968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30.7118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39.9767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39.985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03.01326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13.3217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45.4799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Car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0080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1.733487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9.78078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1.003755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8952603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922396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206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83618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2.471570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4.776620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.692689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0.182266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1.9562685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9.697419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1.3575777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Tubb4a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6259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047.2718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445.1551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183.4274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042492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726784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210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83618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072.010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390.3266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565.9093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752.3740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514.42446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29.5194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406.3384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Galc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100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24.180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21.6364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27.5728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297320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67189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264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84870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84.5524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00.7504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48.1398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53.1029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79.57254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11.95879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91.187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Ddc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018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6.49705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.235383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2.17928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1353498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0944724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283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84870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.950843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3.855493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.969997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.16519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4.8808137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1.87709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9.779935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Spred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723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68.035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032.5415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82.0269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7302950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453448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311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84870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32.75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92.2454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65.307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39.8583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99.64155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31.0323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15.40705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Mrpl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0276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84.20804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33.62513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18.318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6653223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7358014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324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84870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21.02899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14.85945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51.98108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46.63101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67.8768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15.6433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71.435576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Tfg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275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16.0254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84.4609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58.1114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7460925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422573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34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84870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10.0147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31.6606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72.1497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24.0186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24.49032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16.6020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33.24206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Aldh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945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53.7955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39.0119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06.8403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6192345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953119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35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84870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99.3222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73.2600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07.9237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75.5417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25.07057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43.4436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52.0069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Wrb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314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21.19423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91.1543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94.58077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606746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597988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448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915854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14.1379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03.6515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25.4506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21.3771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44.930102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48.03322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90.77900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Rab3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5651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838.347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103.610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484.664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997584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737546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46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915854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044.813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612.94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579.116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177.567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255.20432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764.5953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434.1925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Pcyt1b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524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49.1577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41.6781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59.1304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833564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777550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472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3915854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452.0497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416.1285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98.8005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99.7339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93.73824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48.4375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35.2154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Kcnk1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385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83.39878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85.12350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14.43250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787392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789014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596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072749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99.3222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89.7851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41.17683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10.20977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54.180482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06.4587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82.658329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Acan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06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0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2332.656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7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810.30978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362.4526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109931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0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1.077195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8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0.000262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8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0.040841</w:t>
            </w: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63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577.81090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79.76847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80.07225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03.5874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261.9724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97.6838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27.7017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Dusp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476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2.11742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0.62477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4.10761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630839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82857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817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27825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92.12124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1.18592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7.44305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1.74888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0.49646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9.0012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2.825188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Cxadr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286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99.304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20.4651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37.7564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406430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42407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832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27825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71.9763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78.1913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27.2520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04.4409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59.60212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47.8324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05.83479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Alcam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263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143.4274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782.8176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90.9071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7034440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507492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88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324181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493.0971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250.8778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799.0414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588.2541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84.10476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31.7901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756.8266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Ube2d2a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9189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55.2371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56.8833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86.37562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526156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15694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933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351086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07.9704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81.6659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81.0329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56.8639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00.036966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93.7448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65.34507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Ptpn1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660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55.7855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16.4326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08.2561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6078303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851152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2966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360444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12.1625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73.4034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05.522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74.6420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36.2353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11.5571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76.9759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Il17rc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028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2.30065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9.27233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13.00508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0019739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0014232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039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40800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3.83712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5.2509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6.434607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1.56662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32.70342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09.38548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6.926334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Gap4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726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279.3685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511.6153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636.3728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037078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728077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074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40800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984.6553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951.6390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398.5627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711.6044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887.06874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831.6402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90.4096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Trappc1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062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38.25074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21.6998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93.65187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473411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27401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128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40800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10.9336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53.7453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70.8287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51.29180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20.044359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39.70814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21.203115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B4galt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5612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94.2902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78.9994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48.011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687101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814234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140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40800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15.9868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02.1735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40.0967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57.7405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05.42163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80.98008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57.63249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Metap1d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192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88.33898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18.67322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14.5600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7407108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7996765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166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40800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7.05062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67.42423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93.63764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76.58037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91.74993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60.19282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91.73726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Padi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892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60.3977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85.81100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59.8467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8762683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9078662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182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40800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60.5603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17.18705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92.67726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72.81935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09.87992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51.6160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18.0442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Cbll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065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32.60647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32.54837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9.35059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064237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721601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188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40800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62.99524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02.84621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84.03380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80.3182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0.501389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4.71282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92.837584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Rps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453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13.4980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39.5191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12.1366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6841172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7519925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26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48047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95.10731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25.63720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98.1998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39.1321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72.33511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54.6446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09.430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Osbpl1a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425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87.3330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26.5177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68.42015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186459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69281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331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529076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34.6386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65.6152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00.3606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05.4564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15.16601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43.54266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46.55181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lastRenderedPageBreak/>
              <w:t>Stmn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758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81.2830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72.8434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59.2026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712717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80775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38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564207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803.6748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677.1434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601.4419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09.1133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94.75087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33.4021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49.45499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Paip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3705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90.671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35.1796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31.3278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994607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51568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475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647388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96.4508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87.5017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84.1547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472.6111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51.3397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43.3927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99.25094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Tmem2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7171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0.148195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9.968400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3.72125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.0104492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0075178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505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650292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0.250367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4.26366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.65307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2.706496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0.255623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80.524838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0.38330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Mmp1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972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2.50760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0.16049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2.30376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8519862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8890733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633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754943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8.40242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4.8428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3.949608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3.447132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5.377274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5.84282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15.691185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Cldnd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274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99.3065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81.6534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89.5106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866793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542291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643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754943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23.6244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838.4009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06.9636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57.6248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54.24209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82.0913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32.19856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Ust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771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35.3760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02.4965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79.2154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761011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564688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704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778024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12.7137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962.5265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74.1902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60.5555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20.069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109.1337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308.44353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Hexim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4887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90.2626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29.5607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37.865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6687147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580537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73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778024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38.3942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764.1372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92.5578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23.15355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91.79922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260.5971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61.19949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Brinp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2835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399.0447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015.9153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76.5506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817272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781585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748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778024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655.9547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157.6730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984.8751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65.15848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96.67757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69.8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163.14442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Zc3h1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1747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029.9497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656.2035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528.2780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.4776533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633078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812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821351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861.8351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589.0239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749.8206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24.1342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38.18667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047.4817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2299.1657</w:t>
            </w:r>
          </w:p>
        </w:tc>
      </w:tr>
      <w:tr w:rsidR="00906B54" w:rsidRPr="004F7477" w:rsidTr="004F7477">
        <w:trPr>
          <w:trHeight w:val="400"/>
        </w:trPr>
        <w:tc>
          <w:tcPr>
            <w:tcW w:w="175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Adamtsl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906B54" w:rsidRPr="004F7477" w:rsidRDefault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ENSMUSG0000007046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64.8372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979.12240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479.12379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5621557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-0.830958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003841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0.04821351</w:t>
            </w:r>
          </w:p>
        </w:tc>
        <w:tc>
          <w:tcPr>
            <w:tcW w:w="2272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482.5541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1051.7045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732.77339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649.457569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359.04651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11.907904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:rsidR="00906B54" w:rsidRPr="004F7477" w:rsidRDefault="00906B54" w:rsidP="00906B54">
            <w:pPr>
              <w:rPr>
                <w:rFonts w:ascii="Arial" w:hAnsi="Arial" w:cs="Arial"/>
                <w:sz w:val="10"/>
                <w:szCs w:val="10"/>
              </w:rPr>
            </w:pPr>
            <w:r w:rsidRPr="004F7477">
              <w:rPr>
                <w:rFonts w:ascii="Arial" w:hAnsi="Arial" w:cs="Arial"/>
                <w:sz w:val="10"/>
                <w:szCs w:val="10"/>
              </w:rPr>
              <w:t>566.416982</w:t>
            </w:r>
          </w:p>
        </w:tc>
      </w:tr>
    </w:tbl>
    <w:p w:rsidR="002E0E0F" w:rsidRDefault="002E0E0F" w:rsidP="00D118BE"/>
    <w:p w:rsidR="00C05A4A" w:rsidRDefault="00C05A4A"/>
    <w:p w:rsidR="00C05A4A" w:rsidRDefault="00C05A4A">
      <w:pPr>
        <w:rPr>
          <w:rFonts w:hint="eastAsia"/>
        </w:rPr>
      </w:pPr>
    </w:p>
    <w:p w:rsidR="00C05A4A" w:rsidRDefault="00C05A4A">
      <w:pPr>
        <w:rPr>
          <w:rFonts w:hint="eastAsia"/>
        </w:rPr>
      </w:pPr>
    </w:p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A4A"/>
    <w:rsid w:val="00003FB1"/>
    <w:rsid w:val="00012F2C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A33CB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4F7477"/>
    <w:rsid w:val="00504057"/>
    <w:rsid w:val="00522687"/>
    <w:rsid w:val="00593975"/>
    <w:rsid w:val="005C1C14"/>
    <w:rsid w:val="005D32AB"/>
    <w:rsid w:val="00605A74"/>
    <w:rsid w:val="00634C5D"/>
    <w:rsid w:val="006C4F66"/>
    <w:rsid w:val="007117D4"/>
    <w:rsid w:val="00725010"/>
    <w:rsid w:val="00765275"/>
    <w:rsid w:val="007768EE"/>
    <w:rsid w:val="007F4B73"/>
    <w:rsid w:val="007F65F2"/>
    <w:rsid w:val="008278ED"/>
    <w:rsid w:val="008B1ACD"/>
    <w:rsid w:val="008C0711"/>
    <w:rsid w:val="008D01D6"/>
    <w:rsid w:val="00906B54"/>
    <w:rsid w:val="009248F1"/>
    <w:rsid w:val="0093317F"/>
    <w:rsid w:val="00993AC4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118BE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FFA9DF-112C-46D4-A4BE-92965A94B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Yu Mincho" w:eastAsia="Yu Mincho" w:hAnsi="Yu Mincho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Hyperlink">
    <w:name w:val="Hyperlink"/>
    <w:uiPriority w:val="99"/>
    <w:semiHidden/>
    <w:unhideWhenUsed/>
    <w:rsid w:val="00906B54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906B54"/>
    <w:rPr>
      <w:color w:val="954F72"/>
      <w:u w:val="single"/>
    </w:rPr>
  </w:style>
  <w:style w:type="paragraph" w:customStyle="1" w:styleId="msonormal0">
    <w:name w:val="msonormal"/>
    <w:basedOn w:val="Normal"/>
    <w:rsid w:val="00906B5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font5">
    <w:name w:val="font5"/>
    <w:basedOn w:val="Normal"/>
    <w:rsid w:val="00906B54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3">
    <w:name w:val="xl63"/>
    <w:basedOn w:val="Normal"/>
    <w:rsid w:val="00906B5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</w:rPr>
  </w:style>
  <w:style w:type="paragraph" w:customStyle="1" w:styleId="xl64">
    <w:name w:val="xl64"/>
    <w:basedOn w:val="Normal"/>
    <w:rsid w:val="00906B5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MS PGothic" w:eastAsia="MS PGothic" w:hAnsi="MS PGothic" w:cs="MS PGothic"/>
      <w:b/>
      <w:bCs/>
      <w:kern w:val="0"/>
      <w:sz w:val="24"/>
    </w:rPr>
  </w:style>
  <w:style w:type="paragraph" w:customStyle="1" w:styleId="xl65">
    <w:name w:val="xl65"/>
    <w:basedOn w:val="Normal"/>
    <w:rsid w:val="00906B54"/>
    <w:pPr>
      <w:widowControl/>
      <w:spacing w:before="100" w:beforeAutospacing="1" w:after="100" w:afterAutospacing="1"/>
      <w:jc w:val="left"/>
      <w:textAlignment w:val="bottom"/>
    </w:pPr>
    <w:rPr>
      <w:rFonts w:ascii="MS PGothic" w:eastAsia="MS PGothic" w:hAnsi="MS PGothic" w:cs="MS PGothic"/>
      <w:kern w:val="0"/>
      <w:sz w:val="24"/>
    </w:rPr>
  </w:style>
  <w:style w:type="paragraph" w:customStyle="1" w:styleId="xl66">
    <w:name w:val="xl66"/>
    <w:basedOn w:val="Normal"/>
    <w:rsid w:val="00906B54"/>
    <w:pPr>
      <w:widowControl/>
      <w:spacing w:before="100" w:beforeAutospacing="1" w:after="100" w:afterAutospacing="1"/>
      <w:jc w:val="left"/>
      <w:textAlignment w:val="bottom"/>
    </w:pPr>
    <w:rPr>
      <w:rFonts w:ascii="MS PGothic" w:eastAsia="MS PGothic" w:hAnsi="MS PGothic" w:cs="MS PGothic"/>
      <w:kern w:val="0"/>
      <w:sz w:val="24"/>
    </w:rPr>
  </w:style>
  <w:style w:type="paragraph" w:customStyle="1" w:styleId="xl67">
    <w:name w:val="xl67"/>
    <w:basedOn w:val="Normal"/>
    <w:rsid w:val="00906B5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xl68">
    <w:name w:val="xl68"/>
    <w:basedOn w:val="Normal"/>
    <w:rsid w:val="00906B5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344</Words>
  <Characters>19061</Characters>
  <Application>Microsoft Office Word</Application>
  <DocSecurity>0</DocSecurity>
  <Lines>158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NEWGEN</cp:lastModifiedBy>
  <cp:revision>2</cp:revision>
  <dcterms:created xsi:type="dcterms:W3CDTF">2025-12-09T12:38:00Z</dcterms:created>
  <dcterms:modified xsi:type="dcterms:W3CDTF">2025-12-09T12:38:00Z</dcterms:modified>
</cp:coreProperties>
</file>